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113D" w:rsidRPr="00BE271A" w:rsidRDefault="0017113D">
      <w:pPr>
        <w:rPr>
          <w:b/>
          <w:lang w:val="en-US"/>
        </w:rPr>
      </w:pPr>
      <w:r w:rsidRPr="00BE271A">
        <w:rPr>
          <w:b/>
          <w:lang w:val="en-US"/>
        </w:rPr>
        <w:t xml:space="preserve">Supplementary Table </w:t>
      </w:r>
      <w:r w:rsidR="00336AE7" w:rsidRPr="00BE271A">
        <w:rPr>
          <w:b/>
          <w:lang w:val="en-US"/>
        </w:rPr>
        <w:t>8</w:t>
      </w:r>
      <w:r w:rsidRPr="00BE271A">
        <w:rPr>
          <w:b/>
          <w:lang w:val="en-US"/>
        </w:rPr>
        <w:t xml:space="preserve">, List of Antibodies </w:t>
      </w:r>
    </w:p>
    <w:tbl>
      <w:tblPr>
        <w:tblW w:w="9215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978"/>
        <w:gridCol w:w="2693"/>
        <w:gridCol w:w="1417"/>
        <w:gridCol w:w="1134"/>
        <w:gridCol w:w="993"/>
      </w:tblGrid>
      <w:tr w:rsidR="00810EA0" w:rsidRPr="00BE271A" w:rsidTr="00810EA0">
        <w:trPr>
          <w:trHeight w:val="285"/>
        </w:trPr>
        <w:tc>
          <w:tcPr>
            <w:tcW w:w="2978" w:type="dxa"/>
          </w:tcPr>
          <w:p w:rsidR="00BE271A" w:rsidRPr="00BE271A" w:rsidRDefault="00BE271A" w:rsidP="00BE27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BE271A">
              <w:rPr>
                <w:rFonts w:ascii="Calibri" w:hAnsi="Calibri" w:cs="Calibri"/>
                <w:b/>
                <w:bCs/>
                <w:color w:val="000000"/>
              </w:rPr>
              <w:t>Antibody</w:t>
            </w:r>
            <w:proofErr w:type="spellEnd"/>
          </w:p>
        </w:tc>
        <w:tc>
          <w:tcPr>
            <w:tcW w:w="2693" w:type="dxa"/>
          </w:tcPr>
          <w:p w:rsidR="00BE271A" w:rsidRPr="00BE271A" w:rsidRDefault="00BE271A" w:rsidP="00BE27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BE271A">
              <w:rPr>
                <w:rFonts w:ascii="Calibri" w:hAnsi="Calibri" w:cs="Calibri"/>
                <w:b/>
                <w:bCs/>
                <w:color w:val="000000"/>
              </w:rPr>
              <w:t>Vendor</w:t>
            </w:r>
            <w:proofErr w:type="spellEnd"/>
          </w:p>
        </w:tc>
        <w:tc>
          <w:tcPr>
            <w:tcW w:w="1417" w:type="dxa"/>
          </w:tcPr>
          <w:p w:rsidR="00BE271A" w:rsidRPr="00BE271A" w:rsidRDefault="00BE271A" w:rsidP="00BE27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BE271A">
              <w:rPr>
                <w:rFonts w:ascii="Calibri" w:hAnsi="Calibri" w:cs="Calibri"/>
                <w:b/>
                <w:bCs/>
                <w:color w:val="000000"/>
              </w:rPr>
              <w:t>Catalog</w:t>
            </w:r>
            <w:proofErr w:type="spellEnd"/>
          </w:p>
        </w:tc>
        <w:tc>
          <w:tcPr>
            <w:tcW w:w="1134" w:type="dxa"/>
          </w:tcPr>
          <w:p w:rsidR="00BE271A" w:rsidRPr="00BE271A" w:rsidRDefault="00BE271A" w:rsidP="00BE27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BE271A">
              <w:rPr>
                <w:rFonts w:ascii="Calibri" w:hAnsi="Calibri" w:cs="Calibri"/>
                <w:b/>
                <w:bCs/>
                <w:color w:val="000000"/>
              </w:rPr>
              <w:t>Species</w:t>
            </w:r>
            <w:proofErr w:type="spellEnd"/>
          </w:p>
        </w:tc>
        <w:tc>
          <w:tcPr>
            <w:tcW w:w="993" w:type="dxa"/>
          </w:tcPr>
          <w:p w:rsidR="00BE271A" w:rsidRPr="00BE271A" w:rsidRDefault="00BE271A" w:rsidP="00BE27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BE271A">
              <w:rPr>
                <w:rFonts w:ascii="Calibri" w:hAnsi="Calibri" w:cs="Calibri"/>
                <w:b/>
                <w:bCs/>
                <w:color w:val="000000"/>
              </w:rPr>
              <w:t>Dilution</w:t>
            </w:r>
            <w:proofErr w:type="spellEnd"/>
          </w:p>
        </w:tc>
      </w:tr>
      <w:tr w:rsidR="008062E1" w:rsidRPr="008062E1" w:rsidTr="008062E1">
        <w:trPr>
          <w:trHeight w:val="28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Antibody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Vendor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Catalo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Specie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Dilution</w:t>
            </w:r>
            <w:proofErr w:type="spellEnd"/>
          </w:p>
        </w:tc>
      </w:tr>
      <w:tr w:rsidR="008062E1" w:rsidRPr="008062E1" w:rsidTr="008062E1">
        <w:trPr>
          <w:trHeight w:val="28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Anti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>-AK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Cell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Signaling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Technologi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9272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Rabbit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1:1000</w:t>
            </w:r>
          </w:p>
        </w:tc>
      </w:tr>
      <w:tr w:rsidR="008062E1" w:rsidRPr="008062E1" w:rsidTr="008062E1">
        <w:trPr>
          <w:trHeight w:val="28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Anti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-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Caspr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>/CNTNAP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Abcam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ab1538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Rabbit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1:2000</w:t>
            </w:r>
          </w:p>
        </w:tc>
      </w:tr>
      <w:tr w:rsidR="008062E1" w:rsidRPr="008062E1" w:rsidTr="008062E1">
        <w:trPr>
          <w:trHeight w:val="28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Anti-GAD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Sigma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>-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Aldrich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MAB54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Rabbit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1:200</w:t>
            </w:r>
          </w:p>
        </w:tc>
      </w:tr>
      <w:tr w:rsidR="008062E1" w:rsidRPr="008062E1" w:rsidTr="008062E1">
        <w:trPr>
          <w:trHeight w:val="28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Anti-HSC7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Santa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Cruz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Biotechnology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sc-72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Mou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1:1000</w:t>
            </w:r>
          </w:p>
        </w:tc>
      </w:tr>
      <w:tr w:rsidR="008062E1" w:rsidRPr="008062E1" w:rsidTr="008062E1">
        <w:trPr>
          <w:trHeight w:val="28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Anti-Ki67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Agilent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Technologi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M724029-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Mou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1:200</w:t>
            </w:r>
          </w:p>
        </w:tc>
      </w:tr>
      <w:tr w:rsidR="008062E1" w:rsidRPr="008062E1" w:rsidTr="008062E1">
        <w:trPr>
          <w:trHeight w:val="28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Anti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>-NANO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Cell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Signaling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Technologi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3580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Rabbit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1:100</w:t>
            </w:r>
          </w:p>
        </w:tc>
      </w:tr>
      <w:tr w:rsidR="008062E1" w:rsidRPr="008062E1" w:rsidTr="008062E1">
        <w:trPr>
          <w:trHeight w:val="28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Anti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>-NESTI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Cell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Signaling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Technologi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334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Mou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1:200</w:t>
            </w:r>
          </w:p>
        </w:tc>
      </w:tr>
      <w:tr w:rsidR="008062E1" w:rsidRPr="008062E1" w:rsidTr="008062E1">
        <w:trPr>
          <w:trHeight w:val="28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Anti-OCT-3/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Santa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Cruz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Biotechnology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sc-52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Mou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1:100</w:t>
            </w:r>
          </w:p>
        </w:tc>
      </w:tr>
      <w:tr w:rsidR="008062E1" w:rsidRPr="008062E1" w:rsidTr="008062E1">
        <w:trPr>
          <w:trHeight w:val="28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Anti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>-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phospho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>-AKT (S473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Cell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Signaling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Technologi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9271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Rabbit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1:1000</w:t>
            </w:r>
          </w:p>
        </w:tc>
      </w:tr>
      <w:tr w:rsidR="008062E1" w:rsidRPr="008062E1" w:rsidTr="008062E1">
        <w:trPr>
          <w:trHeight w:val="28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Anti-PAX6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Cell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Signaling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Technologi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60433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Rabbit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1:200</w:t>
            </w:r>
          </w:p>
        </w:tc>
      </w:tr>
      <w:tr w:rsidR="008062E1" w:rsidRPr="008062E1" w:rsidTr="008062E1">
        <w:trPr>
          <w:trHeight w:val="28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Anti-phospho-rpS6 (S240/24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Cell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Signaling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Technologi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2211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Rabbit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1:1000</w:t>
            </w:r>
          </w:p>
        </w:tc>
      </w:tr>
      <w:tr w:rsidR="008062E1" w:rsidRPr="008062E1" w:rsidTr="008062E1">
        <w:trPr>
          <w:trHeight w:val="28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Anti-rpS6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Santa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Cruz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Biotechnology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sc744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Mou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1:1000</w:t>
            </w:r>
          </w:p>
        </w:tc>
      </w:tr>
      <w:tr w:rsidR="008062E1" w:rsidRPr="008062E1" w:rsidTr="008062E1">
        <w:trPr>
          <w:trHeight w:val="28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Anti-SOX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Santa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Cruz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Biotechnology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sc3658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Mou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1:200</w:t>
            </w:r>
          </w:p>
        </w:tc>
      </w:tr>
      <w:tr w:rsidR="008062E1" w:rsidRPr="008062E1" w:rsidTr="008062E1">
        <w:trPr>
          <w:trHeight w:val="28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Anti-TBR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Cell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Signaling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Technologi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49661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Rabbit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1:250</w:t>
            </w:r>
          </w:p>
        </w:tc>
      </w:tr>
      <w:tr w:rsidR="008062E1" w:rsidRPr="008062E1" w:rsidTr="008062E1">
        <w:trPr>
          <w:trHeight w:val="28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Anti-TUJ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Santa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Cruz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Biotechnology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sc-800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Mou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1:200</w:t>
            </w:r>
          </w:p>
        </w:tc>
      </w:tr>
      <w:tr w:rsidR="008062E1" w:rsidRPr="008062E1" w:rsidTr="008062E1">
        <w:trPr>
          <w:trHeight w:val="28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Donkey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>-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anti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mouse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68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 xml:space="preserve">LI-COR 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Bioscienc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926-6807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Mou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1:1000</w:t>
            </w:r>
          </w:p>
        </w:tc>
      </w:tr>
      <w:tr w:rsidR="008062E1" w:rsidRPr="008062E1" w:rsidTr="008062E1">
        <w:trPr>
          <w:trHeight w:val="28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Donkey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>-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anti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rabbit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80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 xml:space="preserve">LI-COR 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Bioscienc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926-322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Rabbit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1:1000</w:t>
            </w:r>
          </w:p>
        </w:tc>
      </w:tr>
      <w:tr w:rsidR="008062E1" w:rsidRPr="008062E1" w:rsidTr="008062E1">
        <w:trPr>
          <w:trHeight w:val="28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Goat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>-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anti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mouse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80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 xml:space="preserve">LI-COR 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Bioscienc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926-322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Mou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1:1000</w:t>
            </w:r>
          </w:p>
        </w:tc>
      </w:tr>
      <w:tr w:rsidR="008062E1" w:rsidRPr="008062E1" w:rsidTr="008062E1">
        <w:trPr>
          <w:trHeight w:val="28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Goat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>-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anti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rabbit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68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 xml:space="preserve">LI-COR 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Bioscienc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926-680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Rabbit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1:1000</w:t>
            </w:r>
          </w:p>
        </w:tc>
      </w:tr>
      <w:tr w:rsidR="008062E1" w:rsidRPr="008062E1" w:rsidTr="008062E1">
        <w:trPr>
          <w:trHeight w:val="28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Goat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>-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anti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>-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mouse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488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Thermo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Fisher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Scientifi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A-11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Mou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1:1000</w:t>
            </w:r>
          </w:p>
        </w:tc>
      </w:tr>
      <w:tr w:rsidR="008062E1" w:rsidRPr="008062E1" w:rsidTr="008062E1">
        <w:trPr>
          <w:trHeight w:val="28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Goat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>-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anti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>-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mouse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568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Thermo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Fisher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Scientifi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A-110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Mou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1:1000</w:t>
            </w:r>
          </w:p>
        </w:tc>
      </w:tr>
      <w:tr w:rsidR="008062E1" w:rsidRPr="008062E1" w:rsidTr="008062E1">
        <w:trPr>
          <w:trHeight w:val="28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Goat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>-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anti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>-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rabbit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488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Thermo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Fisher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Scientifi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A-110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Rabbit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1:1000</w:t>
            </w:r>
          </w:p>
        </w:tc>
      </w:tr>
      <w:tr w:rsidR="008062E1" w:rsidRPr="008062E1" w:rsidTr="008062E1">
        <w:trPr>
          <w:trHeight w:val="285"/>
        </w:trPr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Goat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>-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anti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>-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rabbit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568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Thermo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Fisher</w:t>
            </w:r>
            <w:proofErr w:type="spellEnd"/>
            <w:r w:rsidRPr="008062E1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8062E1">
              <w:rPr>
                <w:rFonts w:ascii="Calibri" w:hAnsi="Calibri" w:cs="Calibri"/>
                <w:color w:val="000000"/>
              </w:rPr>
              <w:t>Scientifi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A-110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8062E1">
              <w:rPr>
                <w:rFonts w:ascii="Calibri" w:hAnsi="Calibri" w:cs="Calibri"/>
                <w:color w:val="000000"/>
              </w:rPr>
              <w:t>Rabbit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062E1" w:rsidRPr="008062E1" w:rsidRDefault="008062E1" w:rsidP="008062E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8062E1">
              <w:rPr>
                <w:rFonts w:ascii="Calibri" w:hAnsi="Calibri" w:cs="Calibri"/>
                <w:color w:val="000000"/>
              </w:rPr>
              <w:t>1:1000</w:t>
            </w:r>
          </w:p>
        </w:tc>
      </w:tr>
    </w:tbl>
    <w:p w:rsidR="0017113D" w:rsidRDefault="0017113D">
      <w:pPr>
        <w:rPr>
          <w:lang w:val="en-US"/>
        </w:rPr>
      </w:pPr>
    </w:p>
    <w:p w:rsidR="0017113D" w:rsidRPr="00BE271A" w:rsidRDefault="0017113D">
      <w:pPr>
        <w:rPr>
          <w:lang w:val="en-US"/>
        </w:rPr>
      </w:pPr>
    </w:p>
    <w:sectPr w:rsidR="0017113D" w:rsidRPr="00BE271A" w:rsidSect="00E9390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2Nbc0MDM1NDCxMDMxtjBX0lEKTi0uzszPAykwrAUAnQIZNiwAAAA="/>
  </w:docVars>
  <w:rsids>
    <w:rsidRoot w:val="0017113D"/>
    <w:rsid w:val="00113CB7"/>
    <w:rsid w:val="0017113D"/>
    <w:rsid w:val="00336AE7"/>
    <w:rsid w:val="004F7A27"/>
    <w:rsid w:val="00601B65"/>
    <w:rsid w:val="008062E1"/>
    <w:rsid w:val="00810EA0"/>
    <w:rsid w:val="00861D0F"/>
    <w:rsid w:val="00BE271A"/>
    <w:rsid w:val="00E769A7"/>
    <w:rsid w:val="00E939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390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7113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Στυλ1"/>
    <w:basedOn w:val="a1"/>
    <w:uiPriority w:val="99"/>
    <w:qFormat/>
    <w:rsid w:val="00BE27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264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5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C53837-3806-4410-AFCB-86B093614C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1</Pages>
  <Words>241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 Chalkiadaki</dc:creator>
  <cp:lastModifiedBy>K. Chalkiadaki</cp:lastModifiedBy>
  <cp:revision>3</cp:revision>
  <dcterms:created xsi:type="dcterms:W3CDTF">2024-04-17T15:59:00Z</dcterms:created>
  <dcterms:modified xsi:type="dcterms:W3CDTF">2024-04-18T09:37:00Z</dcterms:modified>
</cp:coreProperties>
</file>